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5885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8"/>
        <w:gridCol w:w="2973"/>
        <w:gridCol w:w="9718"/>
        <w:gridCol w:w="1100"/>
        <w:gridCol w:w="6029"/>
        <w:gridCol w:w="6057"/>
      </w:tblGrid>
      <w:tr w:rsidR="009A17E5" w:rsidRPr="006E39FA" w14:paraId="7343D557" w14:textId="77777777" w:rsidTr="00A233EB">
        <w:trPr>
          <w:gridAfter w:val="2"/>
          <w:wAfter w:w="12086" w:type="dxa"/>
          <w:trHeight w:val="105"/>
          <w:tblHeader/>
        </w:trPr>
        <w:tc>
          <w:tcPr>
            <w:tcW w:w="2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A233EB">
        <w:trPr>
          <w:gridAfter w:val="2"/>
          <w:wAfter w:w="12086" w:type="dxa"/>
          <w:trHeight w:val="210"/>
        </w:trPr>
        <w:tc>
          <w:tcPr>
            <w:tcW w:w="13799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A233EB">
        <w:trPr>
          <w:gridAfter w:val="2"/>
          <w:wAfter w:w="12086" w:type="dxa"/>
          <w:trHeight w:val="23"/>
        </w:trPr>
        <w:tc>
          <w:tcPr>
            <w:tcW w:w="137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A233EB">
        <w:trPr>
          <w:gridAfter w:val="2"/>
          <w:wAfter w:w="12086" w:type="dxa"/>
          <w:trHeight w:val="23"/>
        </w:trPr>
        <w:tc>
          <w:tcPr>
            <w:tcW w:w="2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08345240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. Interviewer/facilitator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AAC9E79" w:rsidR="009A17E5" w:rsidRPr="006E39FA" w:rsidRDefault="0069472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, 7</w:t>
            </w:r>
          </w:p>
        </w:tc>
      </w:tr>
      <w:tr w:rsidR="009A17E5" w:rsidRPr="006E39FA" w14:paraId="6C889509" w14:textId="77777777" w:rsidTr="00A233EB">
        <w:trPr>
          <w:gridAfter w:val="2"/>
          <w:wAfter w:w="12086" w:type="dxa"/>
          <w:trHeight w:val="23"/>
        </w:trPr>
        <w:tc>
          <w:tcPr>
            <w:tcW w:w="2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766A71C3" w:rsidR="009A17E5" w:rsidRPr="006E39FA" w:rsidRDefault="0069472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7318FB34" w14:textId="77777777" w:rsidTr="00A233EB">
        <w:trPr>
          <w:gridAfter w:val="2"/>
          <w:wAfter w:w="12086" w:type="dxa"/>
          <w:trHeight w:val="16"/>
        </w:trPr>
        <w:tc>
          <w:tcPr>
            <w:tcW w:w="29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9718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10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6977F0DE" w:rsidR="009A17E5" w:rsidRPr="006E39FA" w:rsidRDefault="0069472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, 7</w:t>
            </w:r>
          </w:p>
        </w:tc>
      </w:tr>
      <w:tr w:rsidR="009A17E5" w:rsidRPr="006E39FA" w14:paraId="15EBD9CE" w14:textId="77777777" w:rsidTr="00A233EB">
        <w:trPr>
          <w:gridAfter w:val="2"/>
          <w:wAfter w:w="12086" w:type="dxa"/>
          <w:trHeight w:val="126"/>
        </w:trPr>
        <w:tc>
          <w:tcPr>
            <w:tcW w:w="29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9718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10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49FD3753" w:rsidR="009A17E5" w:rsidRPr="006E39FA" w:rsidRDefault="0069472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66939AF6" w14:textId="77777777" w:rsidTr="00A233EB">
        <w:trPr>
          <w:gridAfter w:val="2"/>
          <w:wAfter w:w="12086" w:type="dxa"/>
          <w:trHeight w:val="123"/>
        </w:trPr>
        <w:tc>
          <w:tcPr>
            <w:tcW w:w="2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290C2C97" w:rsidR="009A17E5" w:rsidRPr="006E39FA" w:rsidRDefault="00694721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, 7</w:t>
            </w:r>
          </w:p>
        </w:tc>
      </w:tr>
      <w:tr w:rsidR="00DF5F8B" w:rsidRPr="006E39FA" w14:paraId="3FD73AAB" w14:textId="77777777" w:rsidTr="00A233EB">
        <w:trPr>
          <w:gridAfter w:val="2"/>
          <w:wAfter w:w="12086" w:type="dxa"/>
          <w:trHeight w:val="23"/>
        </w:trPr>
        <w:tc>
          <w:tcPr>
            <w:tcW w:w="1379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A233EB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86" w:type="dxa"/>
          <w:trHeight w:val="41"/>
        </w:trPr>
        <w:tc>
          <w:tcPr>
            <w:tcW w:w="2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4C858D09" w:rsidR="009A17E5" w:rsidRPr="006E39FA" w:rsidRDefault="00694721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372829E8" w14:textId="77777777" w:rsidTr="00A233EB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86" w:type="dxa"/>
          <w:trHeight w:val="212"/>
        </w:trPr>
        <w:tc>
          <w:tcPr>
            <w:tcW w:w="2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3A807746" w:rsidR="009A17E5" w:rsidRPr="006E39FA" w:rsidRDefault="00694721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7DB2C844" w14:textId="77777777" w:rsidTr="00A233EB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86" w:type="dxa"/>
          <w:trHeight w:val="266"/>
        </w:trPr>
        <w:tc>
          <w:tcPr>
            <w:tcW w:w="2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25A3E683" w:rsidR="009A17E5" w:rsidRPr="006E39FA" w:rsidRDefault="00694721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, 7</w:t>
            </w:r>
          </w:p>
        </w:tc>
      </w:tr>
      <w:tr w:rsidR="00B16FA0" w:rsidRPr="006E39FA" w14:paraId="4531CC43" w14:textId="77777777" w:rsidTr="00A233EB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2086" w:type="dxa"/>
          <w:trHeight w:val="56"/>
        </w:trPr>
        <w:tc>
          <w:tcPr>
            <w:tcW w:w="13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A233EB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2086" w:type="dxa"/>
          <w:trHeight w:val="25"/>
        </w:trPr>
        <w:tc>
          <w:tcPr>
            <w:tcW w:w="13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A233EB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2086" w:type="dxa"/>
          <w:trHeight w:val="206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72D39B0C" w:rsidR="009A17E5" w:rsidRPr="006E39FA" w:rsidRDefault="00563C4D" w:rsidP="00563C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C02495" w:rsidRPr="006E39FA" w14:paraId="4C620ACD" w14:textId="77777777" w:rsidTr="00A233EB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2086" w:type="dxa"/>
          <w:trHeight w:val="215"/>
        </w:trPr>
        <w:tc>
          <w:tcPr>
            <w:tcW w:w="13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A233EB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2086" w:type="dxa"/>
          <w:trHeight w:val="25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6561B828" w:rsidR="009A17E5" w:rsidRPr="006E39FA" w:rsidRDefault="0051620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1C4F19E6" w14:textId="77777777" w:rsidTr="00A233EB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2086" w:type="dxa"/>
          <w:trHeight w:val="25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319F837F" w:rsidR="009A17E5" w:rsidRPr="006E39FA" w:rsidRDefault="00D33D3D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1E5183DA" w14:textId="77777777" w:rsidTr="00A233EB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2086" w:type="dxa"/>
          <w:trHeight w:val="101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2. Sample size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3B5425E5" w:rsidR="009A17E5" w:rsidRPr="006E39FA" w:rsidRDefault="00694721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A616DF" w:rsidRPr="006E39FA" w14:paraId="3ED5DE57" w14:textId="77777777" w:rsidTr="00A233EB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8" w:type="dxa"/>
          <w:wAfter w:w="12086" w:type="dxa"/>
          <w:trHeight w:val="24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68108627" w:rsidR="00A616DF" w:rsidRPr="006E39FA" w:rsidRDefault="00324685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5D8821B0" w14:textId="77777777" w:rsidTr="00A233EB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8" w:type="dxa"/>
          <w:wAfter w:w="12086" w:type="dxa"/>
          <w:trHeight w:val="25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1BC8E63" w:rsidR="009A17E5" w:rsidRPr="006E39FA" w:rsidRDefault="00324685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4C8E1685" w14:textId="77777777" w:rsidTr="00A233EB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8" w:type="dxa"/>
          <w:wAfter w:w="12086" w:type="dxa"/>
          <w:trHeight w:val="134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 w:rsidP="00563C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A233EB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8" w:type="dxa"/>
          <w:wAfter w:w="12086" w:type="dxa"/>
          <w:trHeight w:val="25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0CF72CDC" w:rsidR="00713368" w:rsidRPr="006E39FA" w:rsidRDefault="00324685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3747E1D6" w14:textId="539AFE7C" w:rsidTr="00A233EB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8" w:type="dxa"/>
          <w:trHeight w:val="101"/>
        </w:trPr>
        <w:tc>
          <w:tcPr>
            <w:tcW w:w="13791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29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57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A233EB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8" w:type="dxa"/>
          <w:wAfter w:w="12086" w:type="dxa"/>
          <w:trHeight w:val="25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263EA027" w:rsidR="00713368" w:rsidRPr="006E39FA" w:rsidRDefault="00694721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13368" w:rsidRPr="006E39FA" w14:paraId="077F6494" w14:textId="77777777" w:rsidTr="00A233EB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2086" w:type="dxa"/>
          <w:trHeight w:val="23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17E575F8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A233EB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2086" w:type="dxa"/>
          <w:trHeight w:val="33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5C85565D" w:rsidR="00713368" w:rsidRPr="006E39FA" w:rsidRDefault="0032468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13368" w:rsidRPr="006E39FA" w14:paraId="417B56DD" w14:textId="77777777" w:rsidTr="00A233EB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2086" w:type="dxa"/>
          <w:trHeight w:val="16"/>
        </w:trPr>
        <w:tc>
          <w:tcPr>
            <w:tcW w:w="2973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9718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10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0996B5EA" w:rsidR="00713368" w:rsidRPr="006E39FA" w:rsidRDefault="00324685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13368" w:rsidRPr="006E39FA" w14:paraId="661A4E4C" w14:textId="77777777" w:rsidTr="00A233EB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2086" w:type="dxa"/>
          <w:trHeight w:val="23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5CD98AA" w:rsidR="00713368" w:rsidRPr="006E39FA" w:rsidRDefault="0032468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13368" w:rsidRPr="006E39FA" w14:paraId="10704D8E" w14:textId="77777777" w:rsidTr="00A233EB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2086" w:type="dxa"/>
          <w:trHeight w:val="25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1153C06B" w:rsidR="00713368" w:rsidRPr="006E39FA" w:rsidRDefault="0032468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, 7</w:t>
            </w:r>
          </w:p>
        </w:tc>
      </w:tr>
      <w:tr w:rsidR="00713368" w:rsidRPr="006E39FA" w14:paraId="4AD8CFE4" w14:textId="77777777" w:rsidTr="00A233EB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2086" w:type="dxa"/>
          <w:trHeight w:val="107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5C60EAF6" w:rsidR="00713368" w:rsidRPr="006E39FA" w:rsidRDefault="00022F0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591C4C43" w14:textId="77777777" w:rsidTr="00A233EB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2086" w:type="dxa"/>
          <w:trHeight w:val="200"/>
        </w:trPr>
        <w:tc>
          <w:tcPr>
            <w:tcW w:w="13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A233EB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2086" w:type="dxa"/>
          <w:trHeight w:val="65"/>
        </w:trPr>
        <w:tc>
          <w:tcPr>
            <w:tcW w:w="13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A233EB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2086" w:type="dxa"/>
          <w:trHeight w:val="32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71FE1163" w:rsidR="00713368" w:rsidRPr="006E39FA" w:rsidRDefault="0032468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13368" w:rsidRPr="006E39FA" w14:paraId="1D5906D3" w14:textId="77777777" w:rsidTr="00A233EB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8" w:type="dxa"/>
          <w:wAfter w:w="12086" w:type="dxa"/>
          <w:trHeight w:val="25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642727E8" w:rsidR="00713368" w:rsidRPr="006E39FA" w:rsidRDefault="0032468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, 7</w:t>
            </w:r>
          </w:p>
        </w:tc>
      </w:tr>
      <w:tr w:rsidR="00713368" w:rsidRPr="006E39FA" w14:paraId="50DA7E19" w14:textId="77777777" w:rsidTr="00A233EB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2086" w:type="dxa"/>
          <w:trHeight w:val="207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4D32E824" w:rsidR="00713368" w:rsidRPr="006E39FA" w:rsidRDefault="0032468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13368" w:rsidRPr="006E39FA" w14:paraId="4892D5BF" w14:textId="77777777" w:rsidTr="00A233EB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2086" w:type="dxa"/>
          <w:trHeight w:val="16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5008665" w:rsidR="00713368" w:rsidRPr="006E39FA" w:rsidRDefault="0032468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13368" w:rsidRPr="006E39FA" w14:paraId="1A88333C" w14:textId="77777777" w:rsidTr="00A233EB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2086" w:type="dxa"/>
          <w:trHeight w:val="16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8D46BB1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28. Participant checking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25E17066" w:rsidR="00713368" w:rsidRPr="006E39FA" w:rsidRDefault="0032468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A233EB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2086" w:type="dxa"/>
          <w:trHeight w:val="198"/>
        </w:trPr>
        <w:tc>
          <w:tcPr>
            <w:tcW w:w="13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A233EB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2086" w:type="dxa"/>
          <w:trHeight w:val="423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67AC4177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1C1AF885" w:rsidR="00713368" w:rsidRPr="006E39FA" w:rsidRDefault="00A233E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  <w:r w:rsidR="00022F0E">
              <w:rPr>
                <w:rFonts w:asciiTheme="majorHAnsi" w:hAnsiTheme="majorHAnsi"/>
                <w:sz w:val="20"/>
                <w:szCs w:val="20"/>
              </w:rPr>
              <w:t>-1</w:t>
            </w: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022F0E">
              <w:rPr>
                <w:rFonts w:asciiTheme="majorHAnsi" w:hAnsiTheme="majorHAnsi"/>
                <w:sz w:val="20"/>
                <w:szCs w:val="20"/>
              </w:rPr>
              <w:t>, 1</w:t>
            </w:r>
            <w:r>
              <w:rPr>
                <w:rFonts w:asciiTheme="majorHAnsi" w:hAnsiTheme="majorHAnsi"/>
                <w:sz w:val="20"/>
                <w:szCs w:val="20"/>
              </w:rPr>
              <w:t>6</w:t>
            </w:r>
            <w:r w:rsidR="00022F0E">
              <w:rPr>
                <w:rFonts w:asciiTheme="majorHAnsi" w:hAnsiTheme="majorHAnsi"/>
                <w:sz w:val="20"/>
                <w:szCs w:val="20"/>
              </w:rPr>
              <w:t>, 1</w:t>
            </w:r>
            <w:r>
              <w:rPr>
                <w:rFonts w:asciiTheme="majorHAnsi" w:hAnsiTheme="majorHAnsi"/>
                <w:sz w:val="20"/>
                <w:szCs w:val="20"/>
              </w:rPr>
              <w:t>8</w:t>
            </w:r>
            <w:r w:rsidR="00022F0E">
              <w:rPr>
                <w:rFonts w:asciiTheme="majorHAnsi" w:hAnsiTheme="majorHAnsi"/>
                <w:sz w:val="20"/>
                <w:szCs w:val="20"/>
              </w:rPr>
              <w:t>-2</w:t>
            </w:r>
            <w:r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713368" w:rsidRPr="006E39FA" w14:paraId="3878058B" w14:textId="77777777" w:rsidTr="00A233EB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2086" w:type="dxa"/>
          <w:trHeight w:val="16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652E19DF" w:rsidR="00713368" w:rsidRPr="006E39FA" w:rsidRDefault="00022F0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A233EB">
              <w:rPr>
                <w:rFonts w:asciiTheme="majorHAnsi" w:hAnsiTheme="majorHAnsi"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sz w:val="20"/>
                <w:szCs w:val="20"/>
              </w:rPr>
              <w:t>-2</w:t>
            </w:r>
            <w:r w:rsidR="00A233EB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713368" w:rsidRPr="006E39FA" w14:paraId="61D0683E" w14:textId="77777777" w:rsidTr="00A233EB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2086" w:type="dxa"/>
          <w:trHeight w:val="16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278559FC" w:rsidR="00713368" w:rsidRPr="006E39FA" w:rsidRDefault="00A233EB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  <w:r w:rsidR="00022F0E">
              <w:rPr>
                <w:rFonts w:asciiTheme="majorHAnsi" w:hAnsiTheme="majorHAnsi"/>
                <w:sz w:val="20"/>
                <w:szCs w:val="20"/>
              </w:rPr>
              <w:t>-2</w:t>
            </w:r>
            <w:r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</w:tr>
      <w:tr w:rsidR="00A233EB" w:rsidRPr="006E39FA" w14:paraId="1A866FB0" w14:textId="77777777" w:rsidTr="00A233EB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8" w:type="dxa"/>
          <w:wAfter w:w="12086" w:type="dxa"/>
          <w:trHeight w:val="16"/>
        </w:trPr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A233EB" w:rsidRPr="006E39FA" w:rsidRDefault="00A233EB" w:rsidP="00A233E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9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A233EB" w:rsidRPr="006E39FA" w:rsidRDefault="00A233EB" w:rsidP="00A233E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1A7F5A99" w:rsidR="00A233EB" w:rsidRPr="006E39FA" w:rsidRDefault="00A233EB" w:rsidP="00A233E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-22</w:t>
            </w:r>
          </w:p>
        </w:tc>
      </w:tr>
    </w:tbl>
    <w:p w14:paraId="3F85F896" w14:textId="4CCAD19D" w:rsidR="009A17E5" w:rsidRPr="00713368" w:rsidRDefault="009A17E5" w:rsidP="00E55527">
      <w:pPr>
        <w:spacing w:after="0"/>
        <w:rPr>
          <w:rFonts w:asciiTheme="majorHAnsi" w:hAnsiTheme="majorHAnsi"/>
        </w:rPr>
      </w:pPr>
    </w:p>
    <w:sectPr w:rsidR="009A17E5" w:rsidRPr="00713368" w:rsidSect="00E55527">
      <w:footerReference w:type="even" r:id="rId7"/>
      <w:footerReference w:type="default" r:id="rId8"/>
      <w:footerReference w:type="first" r:id="rId9"/>
      <w:pgSz w:w="16838" w:h="11906" w:orient="landscape"/>
      <w:pgMar w:top="99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7885F" w14:textId="77777777" w:rsidR="00663EAD" w:rsidRDefault="00663EAD">
      <w:pPr>
        <w:spacing w:after="0" w:line="240" w:lineRule="auto"/>
      </w:pPr>
      <w:r>
        <w:separator/>
      </w:r>
    </w:p>
  </w:endnote>
  <w:endnote w:type="continuationSeparator" w:id="0">
    <w:p w14:paraId="71AC3161" w14:textId="77777777" w:rsidR="00663EAD" w:rsidRDefault="00663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6B9D26" w14:textId="77777777" w:rsidR="00663EAD" w:rsidRDefault="00663EAD">
      <w:pPr>
        <w:spacing w:after="0" w:line="240" w:lineRule="auto"/>
      </w:pPr>
      <w:r>
        <w:separator/>
      </w:r>
    </w:p>
  </w:footnote>
  <w:footnote w:type="continuationSeparator" w:id="0">
    <w:p w14:paraId="00E5BB63" w14:textId="77777777" w:rsidR="00663EAD" w:rsidRDefault="00663E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22F0E"/>
    <w:rsid w:val="000736E8"/>
    <w:rsid w:val="00164B8A"/>
    <w:rsid w:val="002008D1"/>
    <w:rsid w:val="00245C9E"/>
    <w:rsid w:val="002653BE"/>
    <w:rsid w:val="00274F5B"/>
    <w:rsid w:val="002E292E"/>
    <w:rsid w:val="002E2FDB"/>
    <w:rsid w:val="002E7C80"/>
    <w:rsid w:val="00324685"/>
    <w:rsid w:val="003523DB"/>
    <w:rsid w:val="003764C4"/>
    <w:rsid w:val="003960AF"/>
    <w:rsid w:val="003D5341"/>
    <w:rsid w:val="00437C66"/>
    <w:rsid w:val="0048373C"/>
    <w:rsid w:val="00515B32"/>
    <w:rsid w:val="0051620A"/>
    <w:rsid w:val="00563C4D"/>
    <w:rsid w:val="0065441D"/>
    <w:rsid w:val="00663EAD"/>
    <w:rsid w:val="00693ACC"/>
    <w:rsid w:val="00694721"/>
    <w:rsid w:val="006E39FA"/>
    <w:rsid w:val="00700216"/>
    <w:rsid w:val="00713368"/>
    <w:rsid w:val="0085221C"/>
    <w:rsid w:val="008705D4"/>
    <w:rsid w:val="008F132A"/>
    <w:rsid w:val="009A01D1"/>
    <w:rsid w:val="009A17E5"/>
    <w:rsid w:val="00A233EB"/>
    <w:rsid w:val="00A3624D"/>
    <w:rsid w:val="00A616DF"/>
    <w:rsid w:val="00A742BC"/>
    <w:rsid w:val="00A96FB6"/>
    <w:rsid w:val="00AA573B"/>
    <w:rsid w:val="00AE0292"/>
    <w:rsid w:val="00AF4F8D"/>
    <w:rsid w:val="00B1040A"/>
    <w:rsid w:val="00B16FA0"/>
    <w:rsid w:val="00B52887"/>
    <w:rsid w:val="00B547BD"/>
    <w:rsid w:val="00C02495"/>
    <w:rsid w:val="00CC6984"/>
    <w:rsid w:val="00CC7061"/>
    <w:rsid w:val="00D33D3D"/>
    <w:rsid w:val="00D7666A"/>
    <w:rsid w:val="00DF5F8B"/>
    <w:rsid w:val="00E31627"/>
    <w:rsid w:val="00E4440C"/>
    <w:rsid w:val="00E55527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55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527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negenu@gmail.com</cp:lastModifiedBy>
  <cp:revision>3</cp:revision>
  <dcterms:created xsi:type="dcterms:W3CDTF">2025-01-21T18:10:00Z</dcterms:created>
  <dcterms:modified xsi:type="dcterms:W3CDTF">2025-01-22T16:41:00Z</dcterms:modified>
</cp:coreProperties>
</file>